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27962" w14:textId="065F1AA4" w:rsidR="00F00CC1" w:rsidRDefault="00F00CC1" w:rsidP="00F00C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F00CC1"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/>
        </w:rPr>
        <w:t xml:space="preserve">. </w:t>
      </w:r>
      <w:r w:rsidRPr="00F00CC1">
        <w:rPr>
          <w:rFonts w:ascii="Times New Roman" w:hAnsi="Times New Roman" w:cs="Times New Roman"/>
        </w:rPr>
        <w:t xml:space="preserve">TaqMan </w:t>
      </w:r>
      <w:r>
        <w:rPr>
          <w:rFonts w:ascii="Times New Roman" w:hAnsi="Times New Roman" w:cs="Times New Roman"/>
        </w:rPr>
        <w:t xml:space="preserve">assays of investigated </w:t>
      </w:r>
      <w:r w:rsidRPr="00F00CC1">
        <w:rPr>
          <w:rFonts w:ascii="Times New Roman" w:hAnsi="Times New Roman" w:cs="Times New Roman"/>
        </w:rPr>
        <w:t>genes.</w:t>
      </w:r>
    </w:p>
    <w:p w14:paraId="470E6277" w14:textId="77777777" w:rsidR="00F00CC1" w:rsidRPr="00F00CC1" w:rsidRDefault="00F00CC1" w:rsidP="00F00CC1">
      <w:pPr>
        <w:rPr>
          <w:rFonts w:ascii="Times New Roman" w:hAnsi="Times New Roman" w:cs="Times New Roman"/>
        </w:rPr>
      </w:pPr>
    </w:p>
    <w:p w14:paraId="72378E2C" w14:textId="77777777" w:rsidR="00F00CC1" w:rsidRPr="00F00CC1" w:rsidRDefault="00F00CC1" w:rsidP="00F00CC1">
      <w:pPr>
        <w:rPr>
          <w:rFonts w:ascii="Times New Roman" w:hAnsi="Times New Roman" w:cs="Times New Roman"/>
        </w:rPr>
      </w:pPr>
    </w:p>
    <w:p w14:paraId="58562B90" w14:textId="77777777" w:rsidR="00F00CC1" w:rsidRPr="00F00CC1" w:rsidRDefault="00F00CC1" w:rsidP="00F00CC1">
      <w:pPr>
        <w:rPr>
          <w:rFonts w:ascii="Times New Roman" w:hAnsi="Times New Roman" w:cs="Times New Roman"/>
        </w:rPr>
      </w:pPr>
    </w:p>
    <w:p w14:paraId="7CD21DA2" w14:textId="77777777" w:rsidR="00F00CC1" w:rsidRPr="00F00CC1" w:rsidRDefault="00F00CC1" w:rsidP="00F00CC1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1416"/>
        <w:tblW w:w="9067" w:type="dxa"/>
        <w:tblLook w:val="04A0" w:firstRow="1" w:lastRow="0" w:firstColumn="1" w:lastColumn="0" w:noHBand="0" w:noVBand="1"/>
      </w:tblPr>
      <w:tblGrid>
        <w:gridCol w:w="1594"/>
        <w:gridCol w:w="1221"/>
        <w:gridCol w:w="3445"/>
        <w:gridCol w:w="1789"/>
        <w:gridCol w:w="1018"/>
      </w:tblGrid>
      <w:tr w:rsidR="00F00CC1" w:rsidRPr="00F00CC1" w14:paraId="5ACBEDC8" w14:textId="77777777" w:rsidTr="00753A48">
        <w:tc>
          <w:tcPr>
            <w:tcW w:w="1594" w:type="dxa"/>
          </w:tcPr>
          <w:p w14:paraId="23C7C664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  <w:lang w:val="hr-HR"/>
              </w:rPr>
              <w:t>Assay ID</w:t>
            </w:r>
          </w:p>
        </w:tc>
        <w:tc>
          <w:tcPr>
            <w:tcW w:w="1221" w:type="dxa"/>
          </w:tcPr>
          <w:p w14:paraId="4212AB97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  <w:lang w:val="hr-HR"/>
              </w:rPr>
              <w:t>Gene abbreviation</w:t>
            </w:r>
          </w:p>
        </w:tc>
        <w:tc>
          <w:tcPr>
            <w:tcW w:w="3445" w:type="dxa"/>
          </w:tcPr>
          <w:p w14:paraId="614DA1B6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Gene name</w:t>
            </w:r>
          </w:p>
          <w:p w14:paraId="7A41A57F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789" w:type="dxa"/>
          </w:tcPr>
          <w:p w14:paraId="4376E5EF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  <w:lang w:val="hr-HR"/>
              </w:rPr>
              <w:t>GenBank accession number</w:t>
            </w:r>
          </w:p>
        </w:tc>
        <w:tc>
          <w:tcPr>
            <w:tcW w:w="1018" w:type="dxa"/>
          </w:tcPr>
          <w:p w14:paraId="4DFF6B80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  <w:lang w:val="hr-HR"/>
              </w:rPr>
              <w:t>Amplicon size (bp)</w:t>
            </w:r>
          </w:p>
        </w:tc>
      </w:tr>
      <w:tr w:rsidR="00F00CC1" w:rsidRPr="00F00CC1" w14:paraId="537888A1" w14:textId="77777777" w:rsidTr="00753A48">
        <w:tc>
          <w:tcPr>
            <w:tcW w:w="1594" w:type="dxa"/>
          </w:tcPr>
          <w:p w14:paraId="5C6DFB27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Hs00232313_m1</w:t>
            </w:r>
          </w:p>
          <w:p w14:paraId="0248FDC9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21" w:type="dxa"/>
          </w:tcPr>
          <w:p w14:paraId="453CA9BD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PLZF (ZBTB16)</w:t>
            </w:r>
          </w:p>
          <w:p w14:paraId="43488776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445" w:type="dxa"/>
          </w:tcPr>
          <w:p w14:paraId="50819581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  <w:lang w:val="hr-HR"/>
              </w:rPr>
              <w:t>Promyelocytic Leukemia Zinc Finger Protein;  Zinc Finger And BTB Domain Containing 16</w:t>
            </w:r>
          </w:p>
        </w:tc>
        <w:tc>
          <w:tcPr>
            <w:tcW w:w="1789" w:type="dxa"/>
          </w:tcPr>
          <w:p w14:paraId="16515553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NM_001018011.1</w:t>
            </w:r>
          </w:p>
          <w:p w14:paraId="4943145D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3166E554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67</w:t>
            </w:r>
          </w:p>
        </w:tc>
      </w:tr>
      <w:tr w:rsidR="00F00CC1" w:rsidRPr="00F00CC1" w14:paraId="3BDF876A" w14:textId="77777777" w:rsidTr="00753A48">
        <w:tc>
          <w:tcPr>
            <w:tcW w:w="1594" w:type="dxa"/>
          </w:tcPr>
          <w:p w14:paraId="521E5C68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Hs01091094_m1</w:t>
            </w:r>
          </w:p>
          <w:p w14:paraId="71CBEC67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21" w:type="dxa"/>
          </w:tcPr>
          <w:p w14:paraId="37391777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RUNX3</w:t>
            </w:r>
          </w:p>
          <w:p w14:paraId="24460760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445" w:type="dxa"/>
          </w:tcPr>
          <w:p w14:paraId="2D95AADE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Runt-related transcription factor 3</w:t>
            </w:r>
          </w:p>
          <w:p w14:paraId="61C8DAF1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789" w:type="dxa"/>
          </w:tcPr>
          <w:p w14:paraId="718436A6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NM_001018011.2</w:t>
            </w:r>
          </w:p>
          <w:p w14:paraId="78317C1B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634A7E63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108</w:t>
            </w:r>
          </w:p>
        </w:tc>
      </w:tr>
      <w:tr w:rsidR="00F00CC1" w:rsidRPr="00F00CC1" w14:paraId="40E649AA" w14:textId="77777777" w:rsidTr="00753A48">
        <w:tc>
          <w:tcPr>
            <w:tcW w:w="1594" w:type="dxa"/>
          </w:tcPr>
          <w:p w14:paraId="095AB31F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Hs01076112_m1</w:t>
            </w:r>
          </w:p>
          <w:p w14:paraId="779655EB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21" w:type="dxa"/>
          </w:tcPr>
          <w:p w14:paraId="5D6B1846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RORC</w:t>
            </w:r>
          </w:p>
          <w:p w14:paraId="708F11AA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445" w:type="dxa"/>
          </w:tcPr>
          <w:p w14:paraId="3BA5979A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  <w:lang w:val="hr-HR"/>
              </w:rPr>
              <w:t>RAR Related Orphan Receptor C</w:t>
            </w:r>
          </w:p>
        </w:tc>
        <w:tc>
          <w:tcPr>
            <w:tcW w:w="1789" w:type="dxa"/>
          </w:tcPr>
          <w:p w14:paraId="5AB5B7B3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NM_001018011.3</w:t>
            </w:r>
          </w:p>
          <w:p w14:paraId="0855362E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1A4AC14C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62</w:t>
            </w:r>
          </w:p>
        </w:tc>
      </w:tr>
      <w:tr w:rsidR="00F00CC1" w:rsidRPr="00F00CC1" w14:paraId="0E8CEF47" w14:textId="77777777" w:rsidTr="00753A48">
        <w:tc>
          <w:tcPr>
            <w:tcW w:w="1594" w:type="dxa"/>
          </w:tcPr>
          <w:p w14:paraId="5DA4DC6B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Hs00706455_s1</w:t>
            </w:r>
          </w:p>
          <w:p w14:paraId="18A8D0A9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21" w:type="dxa"/>
          </w:tcPr>
          <w:p w14:paraId="1F59AA6E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CCR10</w:t>
            </w:r>
          </w:p>
          <w:p w14:paraId="4DEBF8EE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445" w:type="dxa"/>
          </w:tcPr>
          <w:p w14:paraId="70B99A6D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C-C Motif Chemokine Receptor 10</w:t>
            </w:r>
          </w:p>
        </w:tc>
        <w:tc>
          <w:tcPr>
            <w:tcW w:w="1789" w:type="dxa"/>
          </w:tcPr>
          <w:p w14:paraId="1B662AE1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NM_001018011.4</w:t>
            </w:r>
          </w:p>
          <w:p w14:paraId="3987C724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429FFBD5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147</w:t>
            </w:r>
          </w:p>
        </w:tc>
      </w:tr>
      <w:tr w:rsidR="00F00CC1" w:rsidRPr="00F00CC1" w14:paraId="6E875081" w14:textId="77777777" w:rsidTr="00753A48">
        <w:tc>
          <w:tcPr>
            <w:tcW w:w="1594" w:type="dxa"/>
          </w:tcPr>
          <w:p w14:paraId="4FC4228D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Hs00171121_m1</w:t>
            </w:r>
          </w:p>
          <w:p w14:paraId="326E580F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21" w:type="dxa"/>
          </w:tcPr>
          <w:p w14:paraId="4E351350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CCR6</w:t>
            </w:r>
          </w:p>
          <w:p w14:paraId="6532B210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445" w:type="dxa"/>
          </w:tcPr>
          <w:p w14:paraId="64E5ED05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C-C Motif Chemokine Receptor 6</w:t>
            </w:r>
          </w:p>
        </w:tc>
        <w:tc>
          <w:tcPr>
            <w:tcW w:w="1789" w:type="dxa"/>
          </w:tcPr>
          <w:p w14:paraId="63C2D785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NM_001018011.5</w:t>
            </w:r>
          </w:p>
          <w:p w14:paraId="44D2E913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0E47AB67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63</w:t>
            </w:r>
          </w:p>
        </w:tc>
      </w:tr>
      <w:tr w:rsidR="00F00CC1" w:rsidRPr="00F00CC1" w14:paraId="023C9DA4" w14:textId="77777777" w:rsidTr="00753A48">
        <w:tc>
          <w:tcPr>
            <w:tcW w:w="1594" w:type="dxa"/>
          </w:tcPr>
          <w:p w14:paraId="7EA885CA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Hs00187256_m1</w:t>
            </w:r>
          </w:p>
          <w:p w14:paraId="22218401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21" w:type="dxa"/>
          </w:tcPr>
          <w:p w14:paraId="7AD1EA4F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IL-18R</w:t>
            </w:r>
          </w:p>
          <w:p w14:paraId="6216D1A2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445" w:type="dxa"/>
          </w:tcPr>
          <w:p w14:paraId="20751449" w14:textId="703B0581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F00CC1">
              <w:rPr>
                <w:sz w:val="20"/>
                <w:szCs w:val="20"/>
              </w:rPr>
              <w:t xml:space="preserve">nterleukin-18 receptor </w:t>
            </w:r>
          </w:p>
        </w:tc>
        <w:tc>
          <w:tcPr>
            <w:tcW w:w="1789" w:type="dxa"/>
          </w:tcPr>
          <w:p w14:paraId="46980598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NM_001018011.7</w:t>
            </w:r>
          </w:p>
          <w:p w14:paraId="511B6039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2650BBAD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67</w:t>
            </w:r>
          </w:p>
        </w:tc>
      </w:tr>
      <w:tr w:rsidR="00F00CC1" w:rsidRPr="00F00CC1" w14:paraId="5176783A" w14:textId="77777777" w:rsidTr="00753A48">
        <w:tc>
          <w:tcPr>
            <w:tcW w:w="1594" w:type="dxa"/>
          </w:tcPr>
          <w:p w14:paraId="6A783C1F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Hs01060665_g1</w:t>
            </w:r>
          </w:p>
          <w:p w14:paraId="21A75D2A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21" w:type="dxa"/>
          </w:tcPr>
          <w:p w14:paraId="2CADCDF4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ACTB (actin)</w:t>
            </w:r>
          </w:p>
          <w:p w14:paraId="22C2DE3D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445" w:type="dxa"/>
          </w:tcPr>
          <w:p w14:paraId="28D48069" w14:textId="1AC77A36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F00CC1">
              <w:rPr>
                <w:sz w:val="20"/>
                <w:szCs w:val="20"/>
              </w:rPr>
              <w:t>ctin beta</w:t>
            </w:r>
          </w:p>
        </w:tc>
        <w:tc>
          <w:tcPr>
            <w:tcW w:w="1789" w:type="dxa"/>
          </w:tcPr>
          <w:p w14:paraId="7B4F0319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NM_001018011.8</w:t>
            </w:r>
          </w:p>
          <w:p w14:paraId="2136D6D0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3780562B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63</w:t>
            </w:r>
          </w:p>
        </w:tc>
      </w:tr>
      <w:tr w:rsidR="00F00CC1" w:rsidRPr="00F00CC1" w14:paraId="43C9709D" w14:textId="77777777" w:rsidTr="00753A48">
        <w:tc>
          <w:tcPr>
            <w:tcW w:w="1594" w:type="dxa"/>
          </w:tcPr>
          <w:p w14:paraId="48EF2349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Hs00894392_m1</w:t>
            </w:r>
          </w:p>
          <w:p w14:paraId="192975AC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21" w:type="dxa"/>
          </w:tcPr>
          <w:p w14:paraId="66940C44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TBX21</w:t>
            </w:r>
          </w:p>
          <w:p w14:paraId="58A7832A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445" w:type="dxa"/>
          </w:tcPr>
          <w:p w14:paraId="2D5FC2C4" w14:textId="47841E08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T-box transcription factor 21</w:t>
            </w:r>
          </w:p>
          <w:p w14:paraId="4DBFB13E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789" w:type="dxa"/>
          </w:tcPr>
          <w:p w14:paraId="4DFF81C5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NM_001018011.9</w:t>
            </w:r>
          </w:p>
          <w:p w14:paraId="5E225222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5234846F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119</w:t>
            </w:r>
          </w:p>
        </w:tc>
      </w:tr>
      <w:tr w:rsidR="00F00CC1" w:rsidRPr="00F00CC1" w14:paraId="69DE4019" w14:textId="77777777" w:rsidTr="00753A48">
        <w:tc>
          <w:tcPr>
            <w:tcW w:w="1594" w:type="dxa"/>
          </w:tcPr>
          <w:p w14:paraId="21F20C28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Hs00172872_m1</w:t>
            </w:r>
          </w:p>
          <w:p w14:paraId="5DC91B31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21" w:type="dxa"/>
          </w:tcPr>
          <w:p w14:paraId="07251DA4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EOMES</w:t>
            </w:r>
          </w:p>
          <w:p w14:paraId="35EED334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445" w:type="dxa"/>
          </w:tcPr>
          <w:p w14:paraId="26293554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Eomesodermin</w:t>
            </w:r>
          </w:p>
        </w:tc>
        <w:tc>
          <w:tcPr>
            <w:tcW w:w="1789" w:type="dxa"/>
          </w:tcPr>
          <w:p w14:paraId="15EF9D47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NM_001018011.10</w:t>
            </w:r>
          </w:p>
          <w:p w14:paraId="24716464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0487D40A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81</w:t>
            </w:r>
          </w:p>
        </w:tc>
      </w:tr>
      <w:tr w:rsidR="00F00CC1" w:rsidRPr="00F00CC1" w14:paraId="53C93235" w14:textId="77777777" w:rsidTr="00753A48">
        <w:tc>
          <w:tcPr>
            <w:tcW w:w="1594" w:type="dxa"/>
          </w:tcPr>
          <w:p w14:paraId="0E4DEF54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Hs99999910_m1</w:t>
            </w:r>
          </w:p>
          <w:p w14:paraId="5EE320BC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21" w:type="dxa"/>
          </w:tcPr>
          <w:p w14:paraId="4A6BC77B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TBP</w:t>
            </w:r>
          </w:p>
          <w:p w14:paraId="23D084D7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445" w:type="dxa"/>
          </w:tcPr>
          <w:p w14:paraId="1184E6B4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TATA box binding protein</w:t>
            </w:r>
          </w:p>
        </w:tc>
        <w:tc>
          <w:tcPr>
            <w:tcW w:w="1789" w:type="dxa"/>
          </w:tcPr>
          <w:p w14:paraId="32933C84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</w:rPr>
              <w:t>NM_001018011.11</w:t>
            </w:r>
          </w:p>
          <w:p w14:paraId="55856579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0E93B666" w14:textId="77777777" w:rsidR="00F00CC1" w:rsidRPr="00F00CC1" w:rsidRDefault="00F00CC1" w:rsidP="00F00CC1">
            <w:pPr>
              <w:spacing w:after="160" w:line="259" w:lineRule="auto"/>
              <w:rPr>
                <w:sz w:val="20"/>
                <w:szCs w:val="20"/>
              </w:rPr>
            </w:pPr>
            <w:r w:rsidRPr="00F00CC1">
              <w:rPr>
                <w:sz w:val="20"/>
                <w:szCs w:val="20"/>
                <w:lang w:val="hr-HR"/>
              </w:rPr>
              <w:t>127</w:t>
            </w:r>
          </w:p>
        </w:tc>
      </w:tr>
    </w:tbl>
    <w:p w14:paraId="29234360" w14:textId="77777777" w:rsidR="00870735" w:rsidRDefault="00870735"/>
    <w:sectPr w:rsidR="008707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CC1"/>
    <w:rsid w:val="00753A48"/>
    <w:rsid w:val="00870735"/>
    <w:rsid w:val="00F00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DC854"/>
  <w15:chartTrackingRefBased/>
  <w15:docId w15:val="{ABD721AF-8B75-430D-B7CC-FF54D8319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0C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C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C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hr-H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CC1"/>
    <w:rPr>
      <w:rFonts w:ascii="Times New Roman" w:eastAsia="Times New Roman" w:hAnsi="Times New Roman" w:cs="Times New Roman"/>
      <w:sz w:val="20"/>
      <w:szCs w:val="20"/>
      <w:lang w:eastAsia="hr-HR"/>
    </w:rPr>
  </w:style>
  <w:style w:type="character" w:styleId="CommentReference">
    <w:name w:val="annotation reference"/>
    <w:basedOn w:val="DefaultParagraphFont"/>
    <w:uiPriority w:val="99"/>
    <w:semiHidden/>
    <w:unhideWhenUsed/>
    <w:rsid w:val="00F00CC1"/>
    <w:rPr>
      <w:sz w:val="16"/>
      <w:szCs w:val="16"/>
    </w:rPr>
  </w:style>
  <w:style w:type="table" w:styleId="TableGrid">
    <w:name w:val="Table Grid"/>
    <w:basedOn w:val="TableNormal"/>
    <w:uiPriority w:val="39"/>
    <w:rsid w:val="00F00C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0C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0C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C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C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a Tokic</dc:creator>
  <cp:keywords/>
  <dc:description/>
  <cp:lastModifiedBy>Stana Tokic</cp:lastModifiedBy>
  <cp:revision>2</cp:revision>
  <dcterms:created xsi:type="dcterms:W3CDTF">2020-08-19T18:23:00Z</dcterms:created>
  <dcterms:modified xsi:type="dcterms:W3CDTF">2020-09-29T14:39:00Z</dcterms:modified>
</cp:coreProperties>
</file>